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A1975" w14:textId="5D1C55A1" w:rsidR="004B566B" w:rsidRPr="00C06380" w:rsidRDefault="00814890" w:rsidP="004B566B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  <w:u w:val="single"/>
        </w:rPr>
      </w:pPr>
      <w:r w:rsidRPr="00C06380">
        <w:rPr>
          <w:rFonts w:ascii="Times New Roman" w:eastAsiaTheme="majorEastAsia" w:hAnsi="Times New Roman" w:cs="Times New Roman"/>
          <w:b/>
          <w:bCs/>
          <w:u w:val="single"/>
        </w:rPr>
        <w:t>SUPPORTING INFORMATION FOR:</w:t>
      </w:r>
    </w:p>
    <w:p w14:paraId="7A8225B2" w14:textId="33B37D7B" w:rsidR="00814890" w:rsidRPr="00C06380" w:rsidRDefault="00814890" w:rsidP="00814890">
      <w:pPr>
        <w:spacing w:line="480" w:lineRule="auto"/>
        <w:jc w:val="center"/>
        <w:rPr>
          <w:rFonts w:ascii="Times New Roman" w:eastAsiaTheme="majorEastAsia" w:hAnsi="Times New Roman" w:cs="Times New Roman"/>
          <w:b/>
          <w:bCs/>
        </w:rPr>
      </w:pPr>
      <w:r w:rsidRPr="00C06380">
        <w:rPr>
          <w:rFonts w:ascii="Times New Roman" w:eastAsiaTheme="majorEastAsia" w:hAnsi="Times New Roman" w:cs="Times New Roman"/>
          <w:b/>
          <w:bCs/>
        </w:rPr>
        <w:t xml:space="preserve">Seed morphological traits as a tool to quantify variation maintained in </w:t>
      </w:r>
      <w:r w:rsidRPr="00C06380">
        <w:rPr>
          <w:rFonts w:ascii="Times New Roman" w:eastAsiaTheme="majorEastAsia" w:hAnsi="Times New Roman" w:cs="Times New Roman"/>
          <w:b/>
          <w:bCs/>
          <w:i/>
          <w:iCs/>
        </w:rPr>
        <w:t>ex situ</w:t>
      </w:r>
      <w:r w:rsidRPr="00C06380">
        <w:rPr>
          <w:rFonts w:ascii="Times New Roman" w:eastAsiaTheme="majorEastAsia" w:hAnsi="Times New Roman" w:cs="Times New Roman"/>
          <w:b/>
          <w:bCs/>
        </w:rPr>
        <w:t xml:space="preserve"> collections: a case study in </w:t>
      </w:r>
      <w:r w:rsidRPr="00C06380">
        <w:rPr>
          <w:rFonts w:ascii="Times New Roman" w:eastAsiaTheme="majorEastAsia" w:hAnsi="Times New Roman" w:cs="Times New Roman"/>
          <w:b/>
          <w:bCs/>
          <w:i/>
          <w:iCs/>
        </w:rPr>
        <w:t>Pinus torreyana</w:t>
      </w:r>
      <w:r w:rsidRPr="00C06380">
        <w:rPr>
          <w:rFonts w:ascii="Times New Roman" w:eastAsiaTheme="majorEastAsia" w:hAnsi="Times New Roman" w:cs="Times New Roman"/>
          <w:b/>
          <w:bCs/>
        </w:rPr>
        <w:t xml:space="preserve"> (Parry)</w:t>
      </w:r>
    </w:p>
    <w:p w14:paraId="46D9F2CA" w14:textId="77777777" w:rsidR="00814890" w:rsidRPr="00C06380" w:rsidRDefault="00814890" w:rsidP="00814890">
      <w:pPr>
        <w:spacing w:line="480" w:lineRule="auto"/>
        <w:jc w:val="center"/>
        <w:rPr>
          <w:rFonts w:ascii="Times New Roman" w:eastAsiaTheme="majorEastAsia" w:hAnsi="Times New Roman" w:cs="Times New Roman"/>
          <w:i/>
          <w:iCs/>
        </w:rPr>
      </w:pPr>
      <w:r w:rsidRPr="00C06380">
        <w:rPr>
          <w:rFonts w:ascii="Times New Roman" w:eastAsiaTheme="majorEastAsia" w:hAnsi="Times New Roman" w:cs="Times New Roman"/>
          <w:i/>
          <w:iCs/>
        </w:rPr>
        <w:t xml:space="preserve">Lionel N. </w:t>
      </w:r>
      <w:proofErr w:type="gramStart"/>
      <w:r w:rsidRPr="00C06380">
        <w:rPr>
          <w:rFonts w:ascii="Times New Roman" w:eastAsiaTheme="majorEastAsia" w:hAnsi="Times New Roman" w:cs="Times New Roman"/>
          <w:i/>
          <w:iCs/>
        </w:rPr>
        <w:t>Di</w:t>
      </w:r>
      <w:proofErr w:type="gramEnd"/>
      <w:r w:rsidRPr="00C06380">
        <w:rPr>
          <w:rFonts w:ascii="Times New Roman" w:eastAsiaTheme="majorEastAsia" w:hAnsi="Times New Roman" w:cs="Times New Roman"/>
          <w:i/>
          <w:iCs/>
        </w:rPr>
        <w:t xml:space="preserve"> Santo, Monica Polgar, Storm Nies, Paul </w:t>
      </w:r>
      <w:proofErr w:type="spellStart"/>
      <w:r w:rsidRPr="00C06380">
        <w:rPr>
          <w:rFonts w:ascii="Times New Roman" w:eastAsiaTheme="majorEastAsia" w:hAnsi="Times New Roman" w:cs="Times New Roman"/>
          <w:i/>
          <w:iCs/>
        </w:rPr>
        <w:t>Hodgkiss</w:t>
      </w:r>
      <w:proofErr w:type="spellEnd"/>
      <w:r w:rsidRPr="00C06380">
        <w:rPr>
          <w:rFonts w:ascii="Times New Roman" w:eastAsiaTheme="majorEastAsia" w:hAnsi="Times New Roman" w:cs="Times New Roman"/>
          <w:i/>
          <w:iCs/>
        </w:rPr>
        <w:t xml:space="preserve">, Courtney A. Canning, </w:t>
      </w:r>
    </w:p>
    <w:p w14:paraId="07E1B247" w14:textId="26452CF1" w:rsidR="00814890" w:rsidRPr="00C06380" w:rsidRDefault="00814890" w:rsidP="00814890">
      <w:pPr>
        <w:pBdr>
          <w:bottom w:val="single" w:sz="6" w:space="1" w:color="auto"/>
        </w:pBdr>
        <w:spacing w:line="480" w:lineRule="auto"/>
        <w:jc w:val="center"/>
        <w:rPr>
          <w:rFonts w:ascii="Times New Roman" w:eastAsiaTheme="majorEastAsia" w:hAnsi="Times New Roman" w:cs="Times New Roman"/>
          <w:i/>
          <w:iCs/>
        </w:rPr>
      </w:pPr>
      <w:r w:rsidRPr="00C06380">
        <w:rPr>
          <w:rFonts w:ascii="Times New Roman" w:eastAsiaTheme="majorEastAsia" w:hAnsi="Times New Roman" w:cs="Times New Roman"/>
          <w:i/>
          <w:iCs/>
        </w:rPr>
        <w:t>Jessica W. Wright, and Jill A. Hamilton</w:t>
      </w:r>
    </w:p>
    <w:p w14:paraId="78F0965D" w14:textId="77777777" w:rsidR="007D04C9" w:rsidRPr="00C06380" w:rsidRDefault="007D04C9" w:rsidP="00AB021D">
      <w:pPr>
        <w:spacing w:line="480" w:lineRule="auto"/>
        <w:jc w:val="both"/>
        <w:rPr>
          <w:rFonts w:ascii="Times New Roman" w:eastAsiaTheme="majorEastAsia" w:hAnsi="Times New Roman" w:cs="Times New Roman"/>
          <w:b/>
          <w:bCs/>
          <w:u w:val="single"/>
        </w:rPr>
      </w:pPr>
    </w:p>
    <w:p w14:paraId="55D47A4E" w14:textId="1ECB5109" w:rsidR="00462045" w:rsidRPr="00C06380" w:rsidRDefault="003D65B8" w:rsidP="00AB021D">
      <w:pPr>
        <w:spacing w:line="480" w:lineRule="auto"/>
        <w:jc w:val="both"/>
        <w:rPr>
          <w:rFonts w:ascii="Times New Roman" w:hAnsi="Times New Roman" w:cs="Times New Roman"/>
        </w:rPr>
      </w:pPr>
      <w:r w:rsidRPr="00C06380">
        <w:rPr>
          <w:rFonts w:ascii="Times New Roman" w:eastAsiaTheme="majorEastAsia" w:hAnsi="Times New Roman" w:cs="Times New Roman"/>
          <w:b/>
          <w:bCs/>
        </w:rPr>
        <w:t>Table S1</w:t>
      </w:r>
      <w:r w:rsidR="00CD2DEB" w:rsidRPr="00C06380">
        <w:rPr>
          <w:rFonts w:ascii="Times New Roman" w:eastAsiaTheme="majorEastAsia" w:hAnsi="Times New Roman" w:cs="Times New Roman"/>
          <w:b/>
          <w:bCs/>
        </w:rPr>
        <w:t>.</w:t>
      </w:r>
      <w:r w:rsidR="00CD2DEB" w:rsidRPr="00C06380">
        <w:rPr>
          <w:rFonts w:ascii="Times New Roman" w:eastAsiaTheme="majorEastAsia" w:hAnsi="Times New Roman" w:cs="Times New Roman"/>
        </w:rPr>
        <w:t xml:space="preserve">  PC1 and PC2 loadings for all 14 measured and derived seed traits</w:t>
      </w:r>
      <w:r w:rsidR="00EA3C4C" w:rsidRPr="00C06380">
        <w:rPr>
          <w:rFonts w:ascii="Times New Roman" w:eastAsiaTheme="majorEastAsia" w:hAnsi="Times New Roman" w:cs="Times New Roman"/>
        </w:rPr>
        <w:t>:</w:t>
      </w:r>
      <w:r w:rsidR="00CD2DEB" w:rsidRPr="00C06380">
        <w:rPr>
          <w:rFonts w:ascii="Times New Roman" w:eastAsiaTheme="majorEastAsia" w:hAnsi="Times New Roman" w:cs="Times New Roman"/>
        </w:rPr>
        <w:t xml:space="preserve"> </w:t>
      </w:r>
      <w:r w:rsidR="00CD2DEB" w:rsidRPr="00C06380">
        <w:rPr>
          <w:rFonts w:ascii="Times New Roman" w:hAnsi="Times New Roman" w:cs="Times New Roman"/>
        </w:rPr>
        <w:t>seed length (SL, cm), seed width (SW, cm), embryo length (EL, cm), embryo width (EW, cm), seed coat width (SCW, cm), seed area (SA, cm</w:t>
      </w:r>
      <w:r w:rsidR="00CD2DEB" w:rsidRPr="00C06380">
        <w:rPr>
          <w:rFonts w:ascii="Times New Roman" w:hAnsi="Times New Roman" w:cs="Times New Roman"/>
          <w:vertAlign w:val="superscript"/>
        </w:rPr>
        <w:t>2</w:t>
      </w:r>
      <w:r w:rsidR="00CD2DEB" w:rsidRPr="00C06380">
        <w:rPr>
          <w:rFonts w:ascii="Times New Roman" w:hAnsi="Times New Roman" w:cs="Times New Roman"/>
        </w:rPr>
        <w:t>), endosperm area (ESA, cm</w:t>
      </w:r>
      <w:r w:rsidR="00CD2DEB" w:rsidRPr="00C06380">
        <w:rPr>
          <w:rFonts w:ascii="Times New Roman" w:hAnsi="Times New Roman" w:cs="Times New Roman"/>
          <w:vertAlign w:val="superscript"/>
        </w:rPr>
        <w:t>2</w:t>
      </w:r>
      <w:r w:rsidR="00CD2DEB" w:rsidRPr="00C06380">
        <w:rPr>
          <w:rFonts w:ascii="Times New Roman" w:hAnsi="Times New Roman" w:cs="Times New Roman"/>
        </w:rPr>
        <w:t>), embryo area (EA, cm</w:t>
      </w:r>
      <w:r w:rsidR="00CD2DEB" w:rsidRPr="00C06380">
        <w:rPr>
          <w:rFonts w:ascii="Times New Roman" w:hAnsi="Times New Roman" w:cs="Times New Roman"/>
          <w:vertAlign w:val="superscript"/>
        </w:rPr>
        <w:t>2</w:t>
      </w:r>
      <w:r w:rsidR="00CD2DEB" w:rsidRPr="00C06380">
        <w:rPr>
          <w:rFonts w:ascii="Times New Roman" w:hAnsi="Times New Roman" w:cs="Times New Roman"/>
        </w:rPr>
        <w:t>), seed length/width ratio (SLW), embryo length/width ratio (ELW), relative embryo size (RES), relative endosperm size (</w:t>
      </w:r>
      <w:proofErr w:type="spellStart"/>
      <w:r w:rsidR="00CD2DEB" w:rsidRPr="00C06380">
        <w:rPr>
          <w:rFonts w:ascii="Times New Roman" w:hAnsi="Times New Roman" w:cs="Times New Roman"/>
        </w:rPr>
        <w:t>REndS</w:t>
      </w:r>
      <w:proofErr w:type="spellEnd"/>
      <w:r w:rsidR="00CD2DEB" w:rsidRPr="00C06380">
        <w:rPr>
          <w:rFonts w:ascii="Times New Roman" w:hAnsi="Times New Roman" w:cs="Times New Roman"/>
        </w:rPr>
        <w:t>), seed coat area (SCA, cm</w:t>
      </w:r>
      <w:r w:rsidR="00CD2DEB" w:rsidRPr="00C06380">
        <w:rPr>
          <w:rFonts w:ascii="Times New Roman" w:hAnsi="Times New Roman" w:cs="Times New Roman"/>
          <w:vertAlign w:val="superscript"/>
        </w:rPr>
        <w:t>2</w:t>
      </w:r>
      <w:r w:rsidR="00CD2DEB" w:rsidRPr="00C06380">
        <w:rPr>
          <w:rFonts w:ascii="Times New Roman" w:hAnsi="Times New Roman" w:cs="Times New Roman"/>
        </w:rPr>
        <w:t>), and relative seed coat size (RSCS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3190"/>
        <w:gridCol w:w="3190"/>
        <w:gridCol w:w="20"/>
      </w:tblGrid>
      <w:tr w:rsidR="00C06380" w:rsidRPr="00C06380" w14:paraId="45F9A0AF" w14:textId="3DE88BF6" w:rsidTr="00AD3895">
        <w:trPr>
          <w:gridAfter w:val="1"/>
          <w:wAfter w:w="20" w:type="dxa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5CEDEB8" w14:textId="0E69FAD3" w:rsidR="00245A80" w:rsidRPr="00C06380" w:rsidRDefault="00245A80" w:rsidP="00452B94">
            <w:pPr>
              <w:spacing w:after="40"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Seed trait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14:paraId="4C431E99" w14:textId="6F146439" w:rsidR="00245A80" w:rsidRPr="00C06380" w:rsidRDefault="00245A80" w:rsidP="00452B94">
            <w:pPr>
              <w:spacing w:after="40"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PC1 –</w:t>
            </w:r>
            <w:r w:rsidR="0058664B" w:rsidRPr="00C06380">
              <w:rPr>
                <w:rFonts w:ascii="Times New Roman" w:eastAsiaTheme="majorEastAsia" w:hAnsi="Times New Roman" w:cs="Times New Roman"/>
                <w:b/>
                <w:bCs/>
              </w:rPr>
              <w:t>57.8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% var. explained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14:paraId="1D4E3F33" w14:textId="1090A8AE" w:rsidR="00245A80" w:rsidRPr="00C06380" w:rsidRDefault="00245A80" w:rsidP="00452B94">
            <w:pPr>
              <w:spacing w:after="40"/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PC2 –</w:t>
            </w:r>
            <w:r w:rsidR="0058664B" w:rsidRPr="00C06380">
              <w:rPr>
                <w:rFonts w:ascii="Times New Roman" w:eastAsiaTheme="majorEastAsia" w:hAnsi="Times New Roman" w:cs="Times New Roman"/>
                <w:b/>
                <w:bCs/>
              </w:rPr>
              <w:t>15.9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% var. explained</w:t>
            </w:r>
          </w:p>
        </w:tc>
      </w:tr>
      <w:tr w:rsidR="00C06380" w:rsidRPr="00C06380" w14:paraId="12E0BC3E" w14:textId="5DDB5168" w:rsidTr="00AD3895">
        <w:trPr>
          <w:jc w:val="center"/>
        </w:trPr>
        <w:tc>
          <w:tcPr>
            <w:tcW w:w="1250" w:type="dxa"/>
            <w:tcBorders>
              <w:top w:val="single" w:sz="4" w:space="0" w:color="auto"/>
            </w:tcBorders>
          </w:tcPr>
          <w:p w14:paraId="14962FE5" w14:textId="078FF5DC" w:rsidR="00245A80" w:rsidRPr="00C06380" w:rsidRDefault="00245A80" w:rsidP="003E382F">
            <w:pPr>
              <w:tabs>
                <w:tab w:val="left" w:pos="3688"/>
              </w:tabs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L</w:t>
            </w:r>
          </w:p>
        </w:tc>
        <w:tc>
          <w:tcPr>
            <w:tcW w:w="3190" w:type="dxa"/>
            <w:tcBorders>
              <w:top w:val="single" w:sz="4" w:space="0" w:color="auto"/>
            </w:tcBorders>
          </w:tcPr>
          <w:p w14:paraId="60B82142" w14:textId="67C5980B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33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</w:tcBorders>
          </w:tcPr>
          <w:p w14:paraId="41CEE05E" w14:textId="21A37912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06</w:t>
            </w:r>
          </w:p>
        </w:tc>
      </w:tr>
      <w:tr w:rsidR="00C06380" w:rsidRPr="00C06380" w14:paraId="4B711D89" w14:textId="38824AF8" w:rsidTr="00AD3895">
        <w:trPr>
          <w:jc w:val="center"/>
        </w:trPr>
        <w:tc>
          <w:tcPr>
            <w:tcW w:w="1250" w:type="dxa"/>
          </w:tcPr>
          <w:p w14:paraId="52A25324" w14:textId="45F7AB7A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W</w:t>
            </w:r>
          </w:p>
        </w:tc>
        <w:tc>
          <w:tcPr>
            <w:tcW w:w="3190" w:type="dxa"/>
          </w:tcPr>
          <w:p w14:paraId="385C63E5" w14:textId="26A29B79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34</w:t>
            </w:r>
          </w:p>
        </w:tc>
        <w:tc>
          <w:tcPr>
            <w:tcW w:w="3210" w:type="dxa"/>
            <w:gridSpan w:val="2"/>
          </w:tcPr>
          <w:p w14:paraId="7982D73E" w14:textId="5224A316" w:rsidR="00245A80" w:rsidRPr="00C06380" w:rsidRDefault="0085198F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02</w:t>
            </w:r>
          </w:p>
        </w:tc>
      </w:tr>
      <w:tr w:rsidR="00C06380" w:rsidRPr="00C06380" w14:paraId="58AE5997" w14:textId="2B886CD8" w:rsidTr="00AD3895">
        <w:trPr>
          <w:jc w:val="center"/>
        </w:trPr>
        <w:tc>
          <w:tcPr>
            <w:tcW w:w="1250" w:type="dxa"/>
          </w:tcPr>
          <w:p w14:paraId="4D86E656" w14:textId="5F2E4913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CW</w:t>
            </w:r>
          </w:p>
        </w:tc>
        <w:tc>
          <w:tcPr>
            <w:tcW w:w="3190" w:type="dxa"/>
          </w:tcPr>
          <w:p w14:paraId="4B3F5BB7" w14:textId="3622AFC6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29</w:t>
            </w:r>
          </w:p>
        </w:tc>
        <w:tc>
          <w:tcPr>
            <w:tcW w:w="3210" w:type="dxa"/>
            <w:gridSpan w:val="2"/>
          </w:tcPr>
          <w:p w14:paraId="2BC4761C" w14:textId="773EE9EF" w:rsidR="00245A80" w:rsidRPr="00C06380" w:rsidRDefault="0085198F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16</w:t>
            </w:r>
          </w:p>
        </w:tc>
      </w:tr>
      <w:tr w:rsidR="00C06380" w:rsidRPr="00C06380" w14:paraId="2AD0D1C3" w14:textId="2AF3C945" w:rsidTr="00AD3895">
        <w:trPr>
          <w:jc w:val="center"/>
        </w:trPr>
        <w:tc>
          <w:tcPr>
            <w:tcW w:w="1250" w:type="dxa"/>
          </w:tcPr>
          <w:p w14:paraId="33AFD517" w14:textId="2206CB63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L</w:t>
            </w:r>
          </w:p>
        </w:tc>
        <w:tc>
          <w:tcPr>
            <w:tcW w:w="3190" w:type="dxa"/>
          </w:tcPr>
          <w:p w14:paraId="7B8EA805" w14:textId="1E36CCB1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27</w:t>
            </w:r>
          </w:p>
        </w:tc>
        <w:tc>
          <w:tcPr>
            <w:tcW w:w="3210" w:type="dxa"/>
            <w:gridSpan w:val="2"/>
          </w:tcPr>
          <w:p w14:paraId="657D1F46" w14:textId="1EEDAF1B" w:rsidR="00245A80" w:rsidRPr="00C06380" w:rsidRDefault="0085198F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17</w:t>
            </w:r>
          </w:p>
        </w:tc>
      </w:tr>
      <w:tr w:rsidR="00C06380" w:rsidRPr="00C06380" w14:paraId="7BAB2FF2" w14:textId="0C25BE03" w:rsidTr="00AD3895">
        <w:trPr>
          <w:jc w:val="center"/>
        </w:trPr>
        <w:tc>
          <w:tcPr>
            <w:tcW w:w="1250" w:type="dxa"/>
          </w:tcPr>
          <w:p w14:paraId="280BE8C1" w14:textId="3EC4F964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W</w:t>
            </w:r>
          </w:p>
        </w:tc>
        <w:tc>
          <w:tcPr>
            <w:tcW w:w="3190" w:type="dxa"/>
          </w:tcPr>
          <w:p w14:paraId="6BECEF74" w14:textId="60519F1E" w:rsidR="00AD3895" w:rsidRPr="00C06380" w:rsidRDefault="00144308" w:rsidP="00AD3895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27</w:t>
            </w:r>
          </w:p>
        </w:tc>
        <w:tc>
          <w:tcPr>
            <w:tcW w:w="3210" w:type="dxa"/>
            <w:gridSpan w:val="2"/>
          </w:tcPr>
          <w:p w14:paraId="1EF73D0D" w14:textId="4452DE63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1</w:t>
            </w:r>
          </w:p>
        </w:tc>
      </w:tr>
      <w:tr w:rsidR="00C06380" w:rsidRPr="00C06380" w14:paraId="1A8CC18F" w14:textId="0DEDEBE6" w:rsidTr="00AD3895">
        <w:trPr>
          <w:jc w:val="center"/>
        </w:trPr>
        <w:tc>
          <w:tcPr>
            <w:tcW w:w="1250" w:type="dxa"/>
          </w:tcPr>
          <w:p w14:paraId="715B4C06" w14:textId="0F8D9806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A</w:t>
            </w:r>
          </w:p>
        </w:tc>
        <w:tc>
          <w:tcPr>
            <w:tcW w:w="3190" w:type="dxa"/>
          </w:tcPr>
          <w:p w14:paraId="56807EC9" w14:textId="496DE23A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34</w:t>
            </w:r>
          </w:p>
        </w:tc>
        <w:tc>
          <w:tcPr>
            <w:tcW w:w="3210" w:type="dxa"/>
            <w:gridSpan w:val="2"/>
          </w:tcPr>
          <w:p w14:paraId="7B7F97AA" w14:textId="2347BE8D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09</w:t>
            </w:r>
          </w:p>
        </w:tc>
      </w:tr>
      <w:tr w:rsidR="00C06380" w:rsidRPr="00C06380" w14:paraId="66181D32" w14:textId="68EA4F0A" w:rsidTr="00AD3895">
        <w:trPr>
          <w:jc w:val="center"/>
        </w:trPr>
        <w:tc>
          <w:tcPr>
            <w:tcW w:w="1250" w:type="dxa"/>
          </w:tcPr>
          <w:p w14:paraId="24EA4AF1" w14:textId="7FC2A3CF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SA</w:t>
            </w:r>
          </w:p>
        </w:tc>
        <w:tc>
          <w:tcPr>
            <w:tcW w:w="3190" w:type="dxa"/>
          </w:tcPr>
          <w:p w14:paraId="4B49B7AC" w14:textId="621D9509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33</w:t>
            </w:r>
          </w:p>
        </w:tc>
        <w:tc>
          <w:tcPr>
            <w:tcW w:w="3210" w:type="dxa"/>
            <w:gridSpan w:val="2"/>
          </w:tcPr>
          <w:p w14:paraId="7FE71D41" w14:textId="5C637F5C" w:rsidR="00245A80" w:rsidRPr="00C06380" w:rsidRDefault="0085198F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-0.01</w:t>
            </w:r>
          </w:p>
        </w:tc>
      </w:tr>
      <w:tr w:rsidR="00C06380" w:rsidRPr="00C06380" w14:paraId="65DB714A" w14:textId="605A32A9" w:rsidTr="00AD3895">
        <w:trPr>
          <w:jc w:val="center"/>
        </w:trPr>
        <w:tc>
          <w:tcPr>
            <w:tcW w:w="1250" w:type="dxa"/>
          </w:tcPr>
          <w:p w14:paraId="4624ED97" w14:textId="214635A6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A</w:t>
            </w:r>
          </w:p>
        </w:tc>
        <w:tc>
          <w:tcPr>
            <w:tcW w:w="3190" w:type="dxa"/>
          </w:tcPr>
          <w:p w14:paraId="11BB9F50" w14:textId="44A753C4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31</w:t>
            </w:r>
          </w:p>
        </w:tc>
        <w:tc>
          <w:tcPr>
            <w:tcW w:w="3210" w:type="dxa"/>
            <w:gridSpan w:val="2"/>
          </w:tcPr>
          <w:p w14:paraId="7F565488" w14:textId="58E796B1" w:rsidR="00245A80" w:rsidRPr="00C06380" w:rsidRDefault="0085198F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23</w:t>
            </w:r>
          </w:p>
        </w:tc>
      </w:tr>
      <w:tr w:rsidR="00C06380" w:rsidRPr="00C06380" w14:paraId="1586E737" w14:textId="2DF5EF20" w:rsidTr="00AD3895">
        <w:trPr>
          <w:jc w:val="center"/>
        </w:trPr>
        <w:tc>
          <w:tcPr>
            <w:tcW w:w="1250" w:type="dxa"/>
          </w:tcPr>
          <w:p w14:paraId="2E960AB0" w14:textId="66780135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LW</w:t>
            </w:r>
          </w:p>
        </w:tc>
        <w:tc>
          <w:tcPr>
            <w:tcW w:w="3190" w:type="dxa"/>
          </w:tcPr>
          <w:p w14:paraId="4D24BD81" w14:textId="5BF2E41B" w:rsidR="00245A80" w:rsidRPr="00C06380" w:rsidRDefault="00AD3895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11</w:t>
            </w:r>
          </w:p>
        </w:tc>
        <w:tc>
          <w:tcPr>
            <w:tcW w:w="3210" w:type="dxa"/>
            <w:gridSpan w:val="2"/>
          </w:tcPr>
          <w:p w14:paraId="4EE37312" w14:textId="3F4E9810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15</w:t>
            </w:r>
          </w:p>
        </w:tc>
      </w:tr>
      <w:tr w:rsidR="00C06380" w:rsidRPr="00C06380" w14:paraId="7E64EC16" w14:textId="06C24838" w:rsidTr="00AD3895">
        <w:trPr>
          <w:jc w:val="center"/>
        </w:trPr>
        <w:tc>
          <w:tcPr>
            <w:tcW w:w="1250" w:type="dxa"/>
          </w:tcPr>
          <w:p w14:paraId="7360EB4A" w14:textId="01D6832B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LW</w:t>
            </w:r>
          </w:p>
        </w:tc>
        <w:tc>
          <w:tcPr>
            <w:tcW w:w="3190" w:type="dxa"/>
          </w:tcPr>
          <w:p w14:paraId="682F6C91" w14:textId="3D69A3CC" w:rsidR="00245A80" w:rsidRPr="00C06380" w:rsidRDefault="00AD3895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13</w:t>
            </w:r>
          </w:p>
        </w:tc>
        <w:tc>
          <w:tcPr>
            <w:tcW w:w="3210" w:type="dxa"/>
            <w:gridSpan w:val="2"/>
          </w:tcPr>
          <w:p w14:paraId="6659352D" w14:textId="2DF921FB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33</w:t>
            </w:r>
          </w:p>
        </w:tc>
      </w:tr>
      <w:tr w:rsidR="00C06380" w:rsidRPr="00C06380" w14:paraId="5B91788A" w14:textId="0759FF54" w:rsidTr="00AD3895">
        <w:trPr>
          <w:jc w:val="center"/>
        </w:trPr>
        <w:tc>
          <w:tcPr>
            <w:tcW w:w="1250" w:type="dxa"/>
          </w:tcPr>
          <w:p w14:paraId="00C1FA0A" w14:textId="09B2ECA4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CA</w:t>
            </w:r>
          </w:p>
        </w:tc>
        <w:tc>
          <w:tcPr>
            <w:tcW w:w="3190" w:type="dxa"/>
          </w:tcPr>
          <w:p w14:paraId="2CA1F06E" w14:textId="0718C77F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34</w:t>
            </w:r>
          </w:p>
        </w:tc>
        <w:tc>
          <w:tcPr>
            <w:tcW w:w="3210" w:type="dxa"/>
            <w:gridSpan w:val="2"/>
          </w:tcPr>
          <w:p w14:paraId="22A4F649" w14:textId="4A1104AB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18</w:t>
            </w:r>
          </w:p>
        </w:tc>
      </w:tr>
      <w:tr w:rsidR="00C06380" w:rsidRPr="00C06380" w14:paraId="0BFA7ADF" w14:textId="2D890DE9" w:rsidTr="00AD3895">
        <w:trPr>
          <w:jc w:val="center"/>
        </w:trPr>
        <w:tc>
          <w:tcPr>
            <w:tcW w:w="1250" w:type="dxa"/>
          </w:tcPr>
          <w:p w14:paraId="76CA1D89" w14:textId="71C02BC2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RES</w:t>
            </w:r>
          </w:p>
        </w:tc>
        <w:tc>
          <w:tcPr>
            <w:tcW w:w="3190" w:type="dxa"/>
          </w:tcPr>
          <w:p w14:paraId="42DBF95F" w14:textId="6732039C" w:rsidR="00245A80" w:rsidRPr="00C06380" w:rsidRDefault="00AD3895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09</w:t>
            </w:r>
          </w:p>
        </w:tc>
        <w:tc>
          <w:tcPr>
            <w:tcW w:w="3210" w:type="dxa"/>
            <w:gridSpan w:val="2"/>
          </w:tcPr>
          <w:p w14:paraId="7DE770BE" w14:textId="5ACF37F7" w:rsidR="00245A80" w:rsidRPr="00C06380" w:rsidRDefault="0085198F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46</w:t>
            </w:r>
          </w:p>
        </w:tc>
      </w:tr>
      <w:tr w:rsidR="00C06380" w:rsidRPr="00C06380" w14:paraId="0C8957C1" w14:textId="32DD25B5" w:rsidTr="00AD3895">
        <w:trPr>
          <w:jc w:val="center"/>
        </w:trPr>
        <w:tc>
          <w:tcPr>
            <w:tcW w:w="1250" w:type="dxa"/>
          </w:tcPr>
          <w:p w14:paraId="234869D2" w14:textId="652577F7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proofErr w:type="spellStart"/>
            <w:r w:rsidRPr="00C06380">
              <w:rPr>
                <w:rFonts w:ascii="Times New Roman" w:eastAsiaTheme="majorEastAsia" w:hAnsi="Times New Roman" w:cs="Times New Roman"/>
              </w:rPr>
              <w:t>REndS</w:t>
            </w:r>
            <w:proofErr w:type="spellEnd"/>
          </w:p>
        </w:tc>
        <w:tc>
          <w:tcPr>
            <w:tcW w:w="3190" w:type="dxa"/>
          </w:tcPr>
          <w:p w14:paraId="2C106898" w14:textId="45025CB4" w:rsidR="00245A80" w:rsidRPr="00C06380" w:rsidRDefault="00AD3895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18</w:t>
            </w:r>
          </w:p>
        </w:tc>
        <w:tc>
          <w:tcPr>
            <w:tcW w:w="3210" w:type="dxa"/>
            <w:gridSpan w:val="2"/>
          </w:tcPr>
          <w:p w14:paraId="68FC4DD1" w14:textId="78ECED14" w:rsidR="00245A80" w:rsidRPr="00C06380" w:rsidRDefault="0085198F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 xml:space="preserve"> </w:t>
            </w:r>
            <w:r w:rsidR="00144308" w:rsidRPr="00C06380">
              <w:rPr>
                <w:rFonts w:ascii="Times New Roman" w:eastAsiaTheme="majorEastAsia" w:hAnsi="Times New Roman" w:cs="Times New Roman"/>
              </w:rPr>
              <w:t>0.45</w:t>
            </w:r>
          </w:p>
        </w:tc>
      </w:tr>
      <w:tr w:rsidR="00C06380" w:rsidRPr="00C06380" w14:paraId="4070A20E" w14:textId="32424C8E" w:rsidTr="00AD3895">
        <w:trPr>
          <w:jc w:val="center"/>
        </w:trPr>
        <w:tc>
          <w:tcPr>
            <w:tcW w:w="1250" w:type="dxa"/>
            <w:tcBorders>
              <w:bottom w:val="single" w:sz="4" w:space="0" w:color="auto"/>
            </w:tcBorders>
          </w:tcPr>
          <w:p w14:paraId="0BF83400" w14:textId="4CA5AC34" w:rsidR="00245A80" w:rsidRPr="00C06380" w:rsidRDefault="00245A80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RSCS</w:t>
            </w:r>
          </w:p>
        </w:tc>
        <w:tc>
          <w:tcPr>
            <w:tcW w:w="3190" w:type="dxa"/>
            <w:tcBorders>
              <w:bottom w:val="single" w:sz="4" w:space="0" w:color="auto"/>
            </w:tcBorders>
          </w:tcPr>
          <w:p w14:paraId="4BEF8FE8" w14:textId="5ED72A36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18</w:t>
            </w:r>
          </w:p>
        </w:tc>
        <w:tc>
          <w:tcPr>
            <w:tcW w:w="3210" w:type="dxa"/>
            <w:gridSpan w:val="2"/>
            <w:tcBorders>
              <w:bottom w:val="single" w:sz="4" w:space="0" w:color="auto"/>
            </w:tcBorders>
          </w:tcPr>
          <w:p w14:paraId="347FA034" w14:textId="27B0AE2E" w:rsidR="00245A80" w:rsidRPr="00C06380" w:rsidRDefault="00144308" w:rsidP="003E382F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-0.45</w:t>
            </w:r>
          </w:p>
        </w:tc>
      </w:tr>
    </w:tbl>
    <w:p w14:paraId="42C8010F" w14:textId="060C2B12" w:rsidR="00104E61" w:rsidRPr="00C06380" w:rsidRDefault="00104E61" w:rsidP="00CD2DEB">
      <w:pPr>
        <w:spacing w:before="160" w:line="480" w:lineRule="auto"/>
        <w:jc w:val="both"/>
        <w:rPr>
          <w:rFonts w:ascii="Times New Roman" w:hAnsi="Times New Roman" w:cs="Times New Roman"/>
        </w:rPr>
      </w:pPr>
      <w:r w:rsidRPr="00C06380">
        <w:rPr>
          <w:rFonts w:ascii="Times New Roman" w:hAnsi="Times New Roman" w:cs="Times New Roman"/>
        </w:rPr>
        <w:br w:type="column"/>
      </w:r>
      <w:r w:rsidR="003D65B8" w:rsidRPr="00C06380">
        <w:rPr>
          <w:rFonts w:ascii="Times New Roman" w:eastAsiaTheme="majorEastAsia" w:hAnsi="Times New Roman" w:cs="Times New Roman"/>
          <w:b/>
          <w:bCs/>
        </w:rPr>
        <w:lastRenderedPageBreak/>
        <w:t>Table S2</w:t>
      </w:r>
      <w:r w:rsidR="00CD2DEB" w:rsidRPr="00C06380">
        <w:rPr>
          <w:rFonts w:ascii="Times New Roman" w:eastAsiaTheme="majorEastAsia" w:hAnsi="Times New Roman" w:cs="Times New Roman"/>
          <w:b/>
          <w:bCs/>
        </w:rPr>
        <w:t xml:space="preserve">. </w:t>
      </w:r>
      <w:r w:rsidR="00CD2DEB" w:rsidRPr="00C06380">
        <w:rPr>
          <w:rFonts w:ascii="Times New Roman" w:eastAsiaTheme="majorEastAsia" w:hAnsi="Times New Roman" w:cs="Times New Roman"/>
        </w:rPr>
        <w:t>Proportion of variance in measured and derived seed morphological traits explained by populations (TPSR, SRI; fixed effect), maternal families (random effect), and both populations and maternal families. SL</w:t>
      </w:r>
      <w:r w:rsidR="00EA3C4C" w:rsidRPr="00C06380">
        <w:rPr>
          <w:rFonts w:ascii="Times New Roman" w:eastAsiaTheme="majorEastAsia" w:hAnsi="Times New Roman" w:cs="Times New Roman"/>
        </w:rPr>
        <w:t xml:space="preserve">, </w:t>
      </w:r>
      <w:r w:rsidR="00CD2DEB" w:rsidRPr="00C06380">
        <w:rPr>
          <w:rFonts w:ascii="Times New Roman" w:eastAsiaTheme="majorEastAsia" w:hAnsi="Times New Roman" w:cs="Times New Roman"/>
        </w:rPr>
        <w:t>se</w:t>
      </w:r>
      <w:r w:rsidR="00CD2DEB" w:rsidRPr="00C06380">
        <w:rPr>
          <w:rFonts w:ascii="Times New Roman" w:hAnsi="Times New Roman" w:cs="Times New Roman"/>
        </w:rPr>
        <w:t>ed length (cm)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SW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seed width (cm)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EL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embryo length (cm)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EW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embryo width (cm)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SCW</w:t>
      </w:r>
      <w:r w:rsidR="00EA3C4C" w:rsidRPr="00C06380">
        <w:rPr>
          <w:rFonts w:ascii="Times New Roman" w:hAnsi="Times New Roman" w:cs="Times New Roman"/>
        </w:rPr>
        <w:t xml:space="preserve">, </w:t>
      </w:r>
      <w:r w:rsidR="00CD2DEB" w:rsidRPr="00C06380">
        <w:rPr>
          <w:rFonts w:ascii="Times New Roman" w:hAnsi="Times New Roman" w:cs="Times New Roman"/>
        </w:rPr>
        <w:t>seed coat width (cm)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SA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seed area (cm</w:t>
      </w:r>
      <w:r w:rsidR="00CD2DEB" w:rsidRPr="00C06380">
        <w:rPr>
          <w:rFonts w:ascii="Times New Roman" w:hAnsi="Times New Roman" w:cs="Times New Roman"/>
          <w:vertAlign w:val="superscript"/>
        </w:rPr>
        <w:t>2</w:t>
      </w:r>
      <w:r w:rsidR="00CD2DEB" w:rsidRPr="00C06380">
        <w:rPr>
          <w:rFonts w:ascii="Times New Roman" w:hAnsi="Times New Roman" w:cs="Times New Roman"/>
        </w:rPr>
        <w:t>)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ESA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endosperm area (cm</w:t>
      </w:r>
      <w:r w:rsidR="00CD2DEB" w:rsidRPr="00C06380">
        <w:rPr>
          <w:rFonts w:ascii="Times New Roman" w:hAnsi="Times New Roman" w:cs="Times New Roman"/>
          <w:vertAlign w:val="superscript"/>
        </w:rPr>
        <w:t>2</w:t>
      </w:r>
      <w:r w:rsidR="00CD2DEB" w:rsidRPr="00C06380">
        <w:rPr>
          <w:rFonts w:ascii="Times New Roman" w:hAnsi="Times New Roman" w:cs="Times New Roman"/>
        </w:rPr>
        <w:t>)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EA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embryo area (cm</w:t>
      </w:r>
      <w:r w:rsidR="00CD2DEB" w:rsidRPr="00C06380">
        <w:rPr>
          <w:rFonts w:ascii="Times New Roman" w:hAnsi="Times New Roman" w:cs="Times New Roman"/>
          <w:vertAlign w:val="superscript"/>
        </w:rPr>
        <w:t>2</w:t>
      </w:r>
      <w:r w:rsidR="00CD2DEB" w:rsidRPr="00C06380">
        <w:rPr>
          <w:rFonts w:ascii="Times New Roman" w:hAnsi="Times New Roman" w:cs="Times New Roman"/>
        </w:rPr>
        <w:t>)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SLW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seed length/width ratio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ELW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embryo length/width ratio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RES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relative embryo size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</w:t>
      </w:r>
      <w:proofErr w:type="spellStart"/>
      <w:r w:rsidR="00CD2DEB" w:rsidRPr="00C06380">
        <w:rPr>
          <w:rFonts w:ascii="Times New Roman" w:hAnsi="Times New Roman" w:cs="Times New Roman"/>
        </w:rPr>
        <w:t>REndS</w:t>
      </w:r>
      <w:proofErr w:type="spellEnd"/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relative endosperm size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SCA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seed coat area (cm</w:t>
      </w:r>
      <w:r w:rsidR="00CD2DEB" w:rsidRPr="00C06380">
        <w:rPr>
          <w:rFonts w:ascii="Times New Roman" w:hAnsi="Times New Roman" w:cs="Times New Roman"/>
          <w:vertAlign w:val="superscript"/>
        </w:rPr>
        <w:t>2</w:t>
      </w:r>
      <w:r w:rsidR="00CD2DEB" w:rsidRPr="00C06380">
        <w:rPr>
          <w:rFonts w:ascii="Times New Roman" w:hAnsi="Times New Roman" w:cs="Times New Roman"/>
        </w:rPr>
        <w:t>)</w:t>
      </w:r>
      <w:r w:rsidR="00EA3C4C" w:rsidRPr="00C06380">
        <w:rPr>
          <w:rFonts w:ascii="Times New Roman" w:hAnsi="Times New Roman" w:cs="Times New Roman"/>
        </w:rPr>
        <w:t xml:space="preserve">; </w:t>
      </w:r>
      <w:r w:rsidR="00CD2DEB" w:rsidRPr="00C06380">
        <w:rPr>
          <w:rFonts w:ascii="Times New Roman" w:hAnsi="Times New Roman" w:cs="Times New Roman"/>
        </w:rPr>
        <w:t xml:space="preserve"> RSCS</w:t>
      </w:r>
      <w:r w:rsidR="00EA3C4C" w:rsidRPr="00C06380">
        <w:rPr>
          <w:rFonts w:ascii="Times New Roman" w:hAnsi="Times New Roman" w:cs="Times New Roman"/>
        </w:rPr>
        <w:t xml:space="preserve">, </w:t>
      </w:r>
      <w:r w:rsidR="00CD2DEB" w:rsidRPr="00C06380">
        <w:rPr>
          <w:rFonts w:ascii="Times New Roman" w:hAnsi="Times New Roman" w:cs="Times New Roman"/>
        </w:rPr>
        <w:t>relative seed coat size</w:t>
      </w:r>
      <w:r w:rsidR="00EA3C4C" w:rsidRPr="00C06380">
        <w:rPr>
          <w:rFonts w:ascii="Times New Roman" w:hAnsi="Times New Roman" w:cs="Times New Roman"/>
        </w:rPr>
        <w:t>;</w:t>
      </w:r>
      <w:r w:rsidR="00CD2DEB" w:rsidRPr="00C06380">
        <w:rPr>
          <w:rFonts w:ascii="Times New Roman" w:hAnsi="Times New Roman" w:cs="Times New Roman"/>
        </w:rPr>
        <w:t xml:space="preserve"> </w:t>
      </w:r>
      <w:r w:rsidR="00CD2DEB" w:rsidRPr="00C06380">
        <w:rPr>
          <w:rFonts w:ascii="Times New Roman" w:eastAsiaTheme="majorEastAsia" w:hAnsi="Times New Roman" w:cs="Times New Roman"/>
          <w:i/>
          <w:iCs/>
        </w:rPr>
        <w:t>R</w:t>
      </w:r>
      <w:r w:rsidR="00CD2DEB" w:rsidRPr="00C06380">
        <w:rPr>
          <w:rFonts w:ascii="Times New Roman" w:eastAsiaTheme="majorEastAsia" w:hAnsi="Times New Roman" w:cs="Times New Roman"/>
          <w:vertAlign w:val="superscript"/>
        </w:rPr>
        <w:t>2</w:t>
      </w:r>
      <w:r w:rsidR="00CD2DEB" w:rsidRPr="00C06380">
        <w:rPr>
          <w:rFonts w:ascii="Times New Roman" w:eastAsiaTheme="majorEastAsia" w:hAnsi="Times New Roman" w:cs="Times New Roman"/>
          <w:vertAlign w:val="subscript"/>
        </w:rPr>
        <w:t>m</w:t>
      </w:r>
      <w:r w:rsidR="00EA3C4C" w:rsidRPr="00C06380">
        <w:rPr>
          <w:rFonts w:ascii="Times New Roman" w:hAnsi="Times New Roman" w:cs="Times New Roman"/>
        </w:rPr>
        <w:t>,</w:t>
      </w:r>
      <w:r w:rsidR="00CD2DEB" w:rsidRPr="00C06380">
        <w:rPr>
          <w:rFonts w:ascii="Times New Roman" w:hAnsi="Times New Roman" w:cs="Times New Roman"/>
        </w:rPr>
        <w:t xml:space="preserve"> marginal variance explained by fixed effect; </w:t>
      </w:r>
      <w:r w:rsidR="00CD2DEB" w:rsidRPr="00C06380">
        <w:rPr>
          <w:rFonts w:ascii="Times New Roman" w:eastAsiaTheme="majorEastAsia" w:hAnsi="Times New Roman" w:cs="Times New Roman"/>
          <w:i/>
          <w:iCs/>
        </w:rPr>
        <w:t>R</w:t>
      </w:r>
      <w:r w:rsidR="00CD2DEB" w:rsidRPr="00C06380">
        <w:rPr>
          <w:rFonts w:ascii="Times New Roman" w:eastAsiaTheme="majorEastAsia" w:hAnsi="Times New Roman" w:cs="Times New Roman"/>
          <w:vertAlign w:val="superscript"/>
        </w:rPr>
        <w:t>2</w:t>
      </w:r>
      <w:r w:rsidR="00CD2DEB" w:rsidRPr="00C06380">
        <w:rPr>
          <w:rFonts w:ascii="Times New Roman" w:eastAsiaTheme="majorEastAsia" w:hAnsi="Times New Roman" w:cs="Times New Roman"/>
          <w:vertAlign w:val="subscript"/>
        </w:rPr>
        <w:t>c</w:t>
      </w:r>
      <w:r w:rsidR="00CD2DEB" w:rsidRPr="00C06380">
        <w:rPr>
          <w:rFonts w:ascii="Times New Roman" w:hAnsi="Times New Roman" w:cs="Times New Roman"/>
        </w:rPr>
        <w:t>, conditional variance explained by fixed and random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5"/>
        <w:gridCol w:w="2633"/>
        <w:gridCol w:w="63"/>
        <w:gridCol w:w="2665"/>
        <w:gridCol w:w="32"/>
        <w:gridCol w:w="2697"/>
      </w:tblGrid>
      <w:tr w:rsidR="00C06380" w:rsidRPr="00C06380" w14:paraId="2F87BB08" w14:textId="77777777" w:rsidTr="005E130F"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D4160" w14:textId="0B44C4B3" w:rsidR="00104E61" w:rsidRPr="00C06380" w:rsidRDefault="00104E61" w:rsidP="00C913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Seed trait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F61CA" w14:textId="5C8D5354" w:rsidR="00104E61" w:rsidRPr="00C06380" w:rsidRDefault="00104E61" w:rsidP="00C913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Variance explained by population</w:t>
            </w:r>
            <w:r w:rsidR="00E23F20" w:rsidRPr="00C06380">
              <w:rPr>
                <w:rFonts w:ascii="Times New Roman" w:eastAsiaTheme="majorEastAsia" w:hAnsi="Times New Roman" w:cs="Times New Roman"/>
                <w:b/>
                <w:bCs/>
              </w:rPr>
              <w:t>s</w:t>
            </w:r>
          </w:p>
          <w:p w14:paraId="7881F9DB" w14:textId="6E6940A3" w:rsidR="00104E61" w:rsidRPr="00C06380" w:rsidRDefault="00104E61" w:rsidP="00C913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vertAlign w:val="superscript"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(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i/>
                <w:iCs/>
              </w:rPr>
              <w:t>R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vertAlign w:val="superscript"/>
              </w:rPr>
              <w:t>2</w:t>
            </w:r>
            <w:r w:rsidR="008D4152" w:rsidRPr="00C06380">
              <w:rPr>
                <w:rFonts w:ascii="Times New Roman" w:eastAsiaTheme="majorEastAsia" w:hAnsi="Times New Roman" w:cs="Times New Roman"/>
                <w:b/>
                <w:bCs/>
                <w:vertAlign w:val="subscript"/>
              </w:rPr>
              <w:t>m</w:t>
            </w:r>
            <w:r w:rsidR="008D4152" w:rsidRPr="00C06380">
              <w:rPr>
                <w:rFonts w:ascii="Times New Roman" w:eastAsiaTheme="majorEastAsia" w:hAnsi="Times New Roman" w:cs="Times New Roman"/>
                <w:b/>
                <w:bCs/>
              </w:rPr>
              <w:t>)</w:t>
            </w:r>
            <w:r w:rsidR="008D4152" w:rsidRPr="00C06380">
              <w:rPr>
                <w:rFonts w:ascii="Times New Roman" w:eastAsiaTheme="majorEastAsia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3E477" w14:textId="34C2B554" w:rsidR="00104E61" w:rsidRPr="00C06380" w:rsidRDefault="00104E61" w:rsidP="00C913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Variance explained by maternal families</w:t>
            </w:r>
            <w:r w:rsidR="00E23F20" w:rsidRPr="00C06380">
              <w:rPr>
                <w:rFonts w:ascii="Times New Roman" w:eastAsiaTheme="majorEastAsia" w:hAnsi="Times New Roman" w:cs="Times New Roman"/>
                <w:b/>
                <w:bCs/>
              </w:rPr>
              <w:t xml:space="preserve"> within populations</w:t>
            </w:r>
          </w:p>
          <w:p w14:paraId="2D5B3BAC" w14:textId="24A3EFCF" w:rsidR="00104E61" w:rsidRPr="00C06380" w:rsidRDefault="00104E61" w:rsidP="00C913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vertAlign w:val="superscript"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(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i/>
                <w:iCs/>
              </w:rPr>
              <w:t>R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vertAlign w:val="superscript"/>
              </w:rPr>
              <w:t>2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vertAlign w:val="subscript"/>
              </w:rPr>
              <w:t>c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-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i/>
                <w:iCs/>
              </w:rPr>
              <w:t>R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vertAlign w:val="superscript"/>
              </w:rPr>
              <w:t>2</w:t>
            </w:r>
            <w:r w:rsidR="008D4152" w:rsidRPr="00C06380">
              <w:rPr>
                <w:rFonts w:ascii="Times New Roman" w:eastAsiaTheme="majorEastAsia" w:hAnsi="Times New Roman" w:cs="Times New Roman"/>
                <w:b/>
                <w:bCs/>
                <w:vertAlign w:val="subscript"/>
              </w:rPr>
              <w:t>m</w:t>
            </w:r>
            <w:r w:rsidR="008D4152" w:rsidRPr="00C06380">
              <w:rPr>
                <w:rFonts w:ascii="Times New Roman" w:eastAsiaTheme="majorEastAsia" w:hAnsi="Times New Roman" w:cs="Times New Roman"/>
                <w:b/>
                <w:bCs/>
              </w:rPr>
              <w:t>)</w:t>
            </w:r>
            <w:r w:rsidR="008D4152" w:rsidRPr="00C06380">
              <w:rPr>
                <w:rFonts w:ascii="Times New Roman" w:eastAsiaTheme="majorEastAsia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63F74" w14:textId="77777777" w:rsidR="008F1CAE" w:rsidRPr="00C06380" w:rsidRDefault="00104E61" w:rsidP="00C913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 xml:space="preserve">Total variance explained </w:t>
            </w:r>
          </w:p>
          <w:p w14:paraId="200D0BBB" w14:textId="0AB3ACBB" w:rsidR="00104E61" w:rsidRPr="00C06380" w:rsidRDefault="00104E61" w:rsidP="00C913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(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i/>
                <w:iCs/>
              </w:rPr>
              <w:t>R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vertAlign w:val="superscript"/>
              </w:rPr>
              <w:t>2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  <w:vertAlign w:val="subscript"/>
              </w:rPr>
              <w:t>c</w:t>
            </w:r>
            <w:r w:rsidRPr="00C06380">
              <w:rPr>
                <w:rFonts w:ascii="Times New Roman" w:eastAsiaTheme="majorEastAsia" w:hAnsi="Times New Roman" w:cs="Times New Roman"/>
                <w:b/>
                <w:bCs/>
              </w:rPr>
              <w:t>)</w:t>
            </w:r>
          </w:p>
        </w:tc>
      </w:tr>
      <w:tr w:rsidR="00C06380" w:rsidRPr="00C06380" w14:paraId="6FC7EFEF" w14:textId="77777777" w:rsidTr="005E130F"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F014B" w14:textId="46E8E76D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L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1567E" w14:textId="705186CF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0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FD4C0" w14:textId="456D67A5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5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18D57" w14:textId="76DA7325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65</w:t>
            </w:r>
          </w:p>
        </w:tc>
      </w:tr>
      <w:tr w:rsidR="00C06380" w:rsidRPr="00C06380" w14:paraId="18B6C432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44C9FE7" w14:textId="40879E77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W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F5953" w14:textId="4A55E8A9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6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2C161" w14:textId="3A3DDE03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4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1AC95" w14:textId="733375B5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60</w:t>
            </w:r>
          </w:p>
        </w:tc>
      </w:tr>
      <w:tr w:rsidR="00C06380" w:rsidRPr="00C06380" w14:paraId="6449C038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6917394" w14:textId="15170043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CW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BBE33" w14:textId="38EBC961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2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C5E4E" w14:textId="501EC639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8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A9D84" w14:textId="028B87F4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60</w:t>
            </w:r>
          </w:p>
        </w:tc>
      </w:tr>
      <w:tr w:rsidR="00C06380" w:rsidRPr="00C06380" w14:paraId="407B5012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C601A6D" w14:textId="5BB4364C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L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2D1FE" w14:textId="493C510E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10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EC3A1" w14:textId="485F0DA8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7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3E6D5" w14:textId="43359270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47</w:t>
            </w:r>
          </w:p>
        </w:tc>
      </w:tr>
      <w:tr w:rsidR="00C06380" w:rsidRPr="00C06380" w14:paraId="07EE25C8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5BBA272" w14:textId="6298B979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W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3DC70" w14:textId="3E8069F1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11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C732E" w14:textId="68CE6F3F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16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B71EC" w14:textId="48EEA492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7</w:t>
            </w:r>
          </w:p>
        </w:tc>
      </w:tr>
      <w:tr w:rsidR="00C06380" w:rsidRPr="00C06380" w14:paraId="620CDA6B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62C223A" w14:textId="43269183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A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9EA3A" w14:textId="5445AA88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49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BA722" w14:textId="5677F087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1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7AB20" w14:textId="629CE035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80</w:t>
            </w:r>
          </w:p>
        </w:tc>
      </w:tr>
      <w:tr w:rsidR="00C06380" w:rsidRPr="00C06380" w14:paraId="2061CEC4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2241503" w14:textId="452D2A07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SA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6DB45" w14:textId="72E4A108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7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6D557" w14:textId="3E9B093D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4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313F7" w14:textId="08489DC1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71</w:t>
            </w:r>
          </w:p>
        </w:tc>
      </w:tr>
      <w:tr w:rsidR="00C06380" w:rsidRPr="00C06380" w14:paraId="3AABF9BA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345EC20" w14:textId="7F847518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A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066F0" w14:textId="12149662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2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9BA76" w14:textId="16AFFBA4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9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32053" w14:textId="6533F933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51</w:t>
            </w:r>
          </w:p>
        </w:tc>
      </w:tr>
      <w:tr w:rsidR="00C06380" w:rsidRPr="00C06380" w14:paraId="6181D6DF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2982BDC" w14:textId="23D9A5EC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LW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78836" w14:textId="0BC9AE4E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02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17209" w14:textId="1745F98F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0</w:t>
            </w:r>
            <w:r w:rsidR="00C759E3" w:rsidRPr="00C06380">
              <w:rPr>
                <w:rFonts w:ascii="Times New Roman" w:eastAsiaTheme="majorEastAsia" w:hAnsi="Times New Roman" w:cs="Times New Roman"/>
              </w:rPr>
              <w:t>7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084C2" w14:textId="3F288E82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</w:t>
            </w:r>
            <w:r w:rsidR="00C759E3" w:rsidRPr="00C06380">
              <w:rPr>
                <w:rFonts w:ascii="Times New Roman" w:eastAsiaTheme="majorEastAsia" w:hAnsi="Times New Roman" w:cs="Times New Roman"/>
              </w:rPr>
              <w:t>09</w:t>
            </w:r>
          </w:p>
        </w:tc>
      </w:tr>
      <w:tr w:rsidR="00C06380" w:rsidRPr="00C06380" w14:paraId="6912ED85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D1D2564" w14:textId="4AFE78A1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ELW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05B3F" w14:textId="2EA4D3DA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03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96BA2" w14:textId="43B0F94D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12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3077D" w14:textId="259C7F95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15</w:t>
            </w:r>
          </w:p>
        </w:tc>
      </w:tr>
      <w:tr w:rsidR="00C06380" w:rsidRPr="00C06380" w14:paraId="64D0E098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62F007A" w14:textId="194E9683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SCA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21726" w14:textId="6DDA4EA8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57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EC394" w14:textId="7C9BF588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4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1D623" w14:textId="2D52AB33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81</w:t>
            </w:r>
          </w:p>
        </w:tc>
      </w:tr>
      <w:tr w:rsidR="00C06380" w:rsidRPr="00C06380" w14:paraId="584DE3ED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C4505EE" w14:textId="4B54CDB0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RES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145B7" w14:textId="58F17193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03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C578C" w14:textId="6B46C0F7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3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75612" w14:textId="1D710CB7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6</w:t>
            </w:r>
          </w:p>
        </w:tc>
      </w:tr>
      <w:tr w:rsidR="00C06380" w:rsidRPr="00C06380" w14:paraId="5D24ABE6" w14:textId="77777777" w:rsidTr="005E130F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F2DF0CF" w14:textId="5B70A9AB" w:rsidR="00104E61" w:rsidRPr="00C06380" w:rsidRDefault="00104E61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proofErr w:type="spellStart"/>
            <w:r w:rsidRPr="00C06380">
              <w:rPr>
                <w:rFonts w:ascii="Times New Roman" w:eastAsiaTheme="majorEastAsia" w:hAnsi="Times New Roman" w:cs="Times New Roman"/>
              </w:rPr>
              <w:t>REndS</w:t>
            </w:r>
            <w:proofErr w:type="spellEnd"/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C1CC0" w14:textId="63CE8F94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17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7CCA4" w14:textId="6E4822D2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0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26FB7" w14:textId="45BACCCD" w:rsidR="00104E61" w:rsidRPr="00C06380" w:rsidRDefault="00170A75" w:rsidP="00104E61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7</w:t>
            </w:r>
          </w:p>
        </w:tc>
      </w:tr>
      <w:tr w:rsidR="00C06380" w:rsidRPr="00C06380" w14:paraId="2A43C616" w14:textId="77777777" w:rsidTr="00C913ED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2E39076" w14:textId="2A83C6BC" w:rsidR="00104E61" w:rsidRPr="00C06380" w:rsidRDefault="00104E61" w:rsidP="00C913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RSCS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9ED03" w14:textId="2D94EB0C" w:rsidR="00104E61" w:rsidRPr="00C06380" w:rsidRDefault="00170A75" w:rsidP="00C913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17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66662" w14:textId="25F30515" w:rsidR="00104E61" w:rsidRPr="00C06380" w:rsidRDefault="00170A75" w:rsidP="00C913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20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26C5B" w14:textId="3E573F26" w:rsidR="00104E61" w:rsidRPr="00C06380" w:rsidRDefault="00170A75" w:rsidP="00C913ED">
            <w:pPr>
              <w:jc w:val="center"/>
              <w:rPr>
                <w:rFonts w:ascii="Times New Roman" w:eastAsiaTheme="majorEastAsia" w:hAnsi="Times New Roman" w:cs="Times New Roman"/>
              </w:rPr>
            </w:pPr>
            <w:r w:rsidRPr="00C06380">
              <w:rPr>
                <w:rFonts w:ascii="Times New Roman" w:eastAsiaTheme="majorEastAsia" w:hAnsi="Times New Roman" w:cs="Times New Roman"/>
              </w:rPr>
              <w:t>0.37</w:t>
            </w:r>
          </w:p>
        </w:tc>
      </w:tr>
      <w:tr w:rsidR="00C06380" w:rsidRPr="00C06380" w14:paraId="2E910ABF" w14:textId="77777777" w:rsidTr="00C913ED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0FC9F63" w14:textId="77777777" w:rsidR="00C913ED" w:rsidRPr="00C06380" w:rsidRDefault="00C913ED" w:rsidP="00C913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B5C40" w14:textId="77777777" w:rsidR="00C913ED" w:rsidRPr="00C06380" w:rsidRDefault="00C913ED" w:rsidP="00C913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EECF1" w14:textId="77777777" w:rsidR="00C913ED" w:rsidRPr="00C06380" w:rsidRDefault="00C913ED" w:rsidP="00C913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481B6" w14:textId="77777777" w:rsidR="00C913ED" w:rsidRPr="00C06380" w:rsidRDefault="00C913ED" w:rsidP="00C913ED">
            <w:pPr>
              <w:jc w:val="center"/>
              <w:rPr>
                <w:rFonts w:ascii="Times New Roman" w:eastAsiaTheme="majorEastAsia" w:hAnsi="Times New Roman" w:cs="Times New Roman"/>
              </w:rPr>
            </w:pPr>
          </w:p>
        </w:tc>
      </w:tr>
      <w:tr w:rsidR="00C06380" w:rsidRPr="00C06380" w14:paraId="073219EE" w14:textId="77777777" w:rsidTr="005E130F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F34B4" w14:textId="238F0275" w:rsidR="00C913ED" w:rsidRPr="00C06380" w:rsidRDefault="00C913ED" w:rsidP="00C913ED">
            <w:pPr>
              <w:jc w:val="center"/>
              <w:rPr>
                <w:rFonts w:ascii="Times New Roman" w:eastAsiaTheme="majorEastAsia" w:hAnsi="Times New Roman" w:cs="Times New Roman"/>
                <w:i/>
                <w:iCs/>
              </w:rPr>
            </w:pPr>
            <w:r w:rsidRPr="00C06380">
              <w:rPr>
                <w:rFonts w:ascii="Times New Roman" w:eastAsiaTheme="majorEastAsia" w:hAnsi="Times New Roman" w:cs="Times New Roman"/>
                <w:i/>
                <w:iCs/>
              </w:rPr>
              <w:t>Average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5A64C" w14:textId="31F55CA9" w:rsidR="00C913ED" w:rsidRPr="00C06380" w:rsidRDefault="00A403C5" w:rsidP="00C913ED">
            <w:pPr>
              <w:jc w:val="center"/>
              <w:rPr>
                <w:rFonts w:ascii="Times New Roman" w:eastAsiaTheme="majorEastAsia" w:hAnsi="Times New Roman" w:cs="Times New Roman"/>
                <w:i/>
                <w:iCs/>
              </w:rPr>
            </w:pPr>
            <w:r w:rsidRPr="00C06380">
              <w:rPr>
                <w:rFonts w:ascii="Times New Roman" w:eastAsiaTheme="majorEastAsia" w:hAnsi="Times New Roman" w:cs="Times New Roman"/>
                <w:i/>
                <w:iCs/>
              </w:rPr>
              <w:t>0.23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98155" w14:textId="5DF6792F" w:rsidR="00C913ED" w:rsidRPr="00C06380" w:rsidRDefault="00A403C5" w:rsidP="00C913ED">
            <w:pPr>
              <w:jc w:val="center"/>
              <w:rPr>
                <w:rFonts w:ascii="Times New Roman" w:eastAsiaTheme="majorEastAsia" w:hAnsi="Times New Roman" w:cs="Times New Roman"/>
                <w:i/>
                <w:iCs/>
              </w:rPr>
            </w:pPr>
            <w:r w:rsidRPr="00C06380">
              <w:rPr>
                <w:rFonts w:ascii="Times New Roman" w:eastAsiaTheme="majorEastAsia" w:hAnsi="Times New Roman" w:cs="Times New Roman"/>
                <w:i/>
                <w:iCs/>
              </w:rPr>
              <w:t>0.24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37DE9" w14:textId="76702254" w:rsidR="00C913ED" w:rsidRPr="00C06380" w:rsidRDefault="00A403C5" w:rsidP="00C913ED">
            <w:pPr>
              <w:jc w:val="center"/>
              <w:rPr>
                <w:rFonts w:ascii="Times New Roman" w:eastAsiaTheme="majorEastAsia" w:hAnsi="Times New Roman" w:cs="Times New Roman"/>
                <w:i/>
                <w:iCs/>
              </w:rPr>
            </w:pPr>
            <w:r w:rsidRPr="00C06380">
              <w:rPr>
                <w:rFonts w:ascii="Times New Roman" w:eastAsiaTheme="majorEastAsia" w:hAnsi="Times New Roman" w:cs="Times New Roman"/>
                <w:i/>
                <w:iCs/>
              </w:rPr>
              <w:t>0.48</w:t>
            </w:r>
          </w:p>
        </w:tc>
      </w:tr>
    </w:tbl>
    <w:p w14:paraId="18FA4A0D" w14:textId="66FACB6A" w:rsidR="008D4152" w:rsidRPr="00C06380" w:rsidRDefault="008D4152" w:rsidP="00272A1B">
      <w:pPr>
        <w:spacing w:before="160"/>
        <w:jc w:val="both"/>
        <w:rPr>
          <w:rFonts w:ascii="Times New Roman" w:eastAsiaTheme="majorEastAsia" w:hAnsi="Times New Roman" w:cs="Times New Roman"/>
        </w:rPr>
      </w:pPr>
      <w:proofErr w:type="spellStart"/>
      <w:r w:rsidRPr="00C06380">
        <w:rPr>
          <w:rFonts w:ascii="Times New Roman" w:eastAsiaTheme="majorEastAsia" w:hAnsi="Times New Roman" w:cs="Times New Roman"/>
          <w:vertAlign w:val="superscript"/>
        </w:rPr>
        <w:t>a</w:t>
      </w:r>
      <w:proofErr w:type="spellEnd"/>
      <w:r w:rsidRPr="00C06380">
        <w:rPr>
          <w:rFonts w:ascii="Times New Roman" w:eastAsiaTheme="majorEastAsia" w:hAnsi="Times New Roman" w:cs="Times New Roman"/>
        </w:rPr>
        <w:t xml:space="preserve"> </w:t>
      </w:r>
      <w:proofErr w:type="gramStart"/>
      <w:r w:rsidR="00E23F20" w:rsidRPr="00C06380">
        <w:rPr>
          <w:rFonts w:ascii="Times New Roman" w:eastAsiaTheme="majorEastAsia" w:hAnsi="Times New Roman" w:cs="Times New Roman"/>
        </w:rPr>
        <w:t>The</w:t>
      </w:r>
      <w:proofErr w:type="gramEnd"/>
      <w:r w:rsidR="00A42338" w:rsidRPr="00C06380">
        <w:rPr>
          <w:rFonts w:ascii="Times New Roman" w:eastAsiaTheme="majorEastAsia" w:hAnsi="Times New Roman" w:cs="Times New Roman"/>
        </w:rPr>
        <w:t xml:space="preserve"> effect of population origin or maternal famil</w:t>
      </w:r>
      <w:r w:rsidR="00BE1B4D" w:rsidRPr="00C06380">
        <w:rPr>
          <w:rFonts w:ascii="Times New Roman" w:eastAsiaTheme="majorEastAsia" w:hAnsi="Times New Roman" w:cs="Times New Roman"/>
        </w:rPr>
        <w:t>y</w:t>
      </w:r>
      <w:r w:rsidR="00A42338" w:rsidRPr="00C06380">
        <w:rPr>
          <w:rFonts w:ascii="Times New Roman" w:eastAsiaTheme="majorEastAsia" w:hAnsi="Times New Roman" w:cs="Times New Roman"/>
        </w:rPr>
        <w:t xml:space="preserve"> within populations is</w:t>
      </w:r>
      <w:r w:rsidRPr="00C06380">
        <w:rPr>
          <w:rFonts w:ascii="Times New Roman" w:eastAsiaTheme="majorEastAsia" w:hAnsi="Times New Roman" w:cs="Times New Roman"/>
        </w:rPr>
        <w:t xml:space="preserve"> significant at </w:t>
      </w:r>
      <w:r w:rsidRPr="00C06380">
        <w:rPr>
          <w:rFonts w:ascii="Times New Roman" w:eastAsia="Times New Roman" w:hAnsi="Times New Roman" w:cs="Times New Roman"/>
        </w:rPr>
        <w:t>α=0.05</w:t>
      </w:r>
      <w:r w:rsidR="00A42338" w:rsidRPr="00C06380">
        <w:rPr>
          <w:rFonts w:ascii="Times New Roman" w:eastAsia="Times New Roman" w:hAnsi="Times New Roman" w:cs="Times New Roman"/>
        </w:rPr>
        <w:t xml:space="preserve"> for all seed traits listed</w:t>
      </w:r>
      <w:r w:rsidRPr="00C06380">
        <w:rPr>
          <w:rFonts w:ascii="Times New Roman" w:eastAsia="Times New Roman" w:hAnsi="Times New Roman" w:cs="Times New Roman"/>
        </w:rPr>
        <w:t>.</w:t>
      </w:r>
    </w:p>
    <w:p w14:paraId="7C19DC42" w14:textId="193ABDD6" w:rsidR="003D65B8" w:rsidRPr="00C06380" w:rsidRDefault="00CD2DEB" w:rsidP="003D65B8">
      <w:pPr>
        <w:spacing w:line="480" w:lineRule="auto"/>
        <w:jc w:val="both"/>
        <w:rPr>
          <w:rFonts w:ascii="Times New Roman" w:eastAsiaTheme="majorEastAsia" w:hAnsi="Times New Roman" w:cs="Times New Roman"/>
          <w:i/>
          <w:iCs/>
        </w:rPr>
      </w:pPr>
      <w:r w:rsidRPr="00C06380">
        <w:rPr>
          <w:rFonts w:ascii="Times New Roman" w:hAnsi="Times New Roman" w:cs="Times New Roman"/>
        </w:rPr>
        <w:br w:type="column"/>
      </w:r>
      <w:r w:rsidR="003D65B8" w:rsidRPr="00C06380">
        <w:rPr>
          <w:rFonts w:ascii="Times New Roman" w:eastAsiaTheme="majorEastAsia" w:hAnsi="Times New Roman" w:cs="Times New Roman"/>
          <w:b/>
          <w:bCs/>
        </w:rPr>
        <w:lastRenderedPageBreak/>
        <w:t>Figure S1.</w:t>
      </w:r>
      <w:r w:rsidR="003D65B8" w:rsidRPr="00C06380">
        <w:rPr>
          <w:rFonts w:ascii="Times New Roman" w:eastAsiaTheme="majorEastAsia" w:hAnsi="Times New Roman" w:cs="Times New Roman"/>
        </w:rPr>
        <w:t xml:space="preserve"> Torrey pine</w:t>
      </w:r>
      <w:r w:rsidR="003D65B8" w:rsidRPr="00C06380">
        <w:rPr>
          <w:rFonts w:ascii="Times New Roman" w:eastAsiaTheme="majorEastAsia" w:hAnsi="Times New Roman" w:cs="Times New Roman"/>
          <w:i/>
          <w:iCs/>
        </w:rPr>
        <w:t xml:space="preserve"> </w:t>
      </w:r>
      <w:r w:rsidR="003D65B8" w:rsidRPr="00C06380">
        <w:rPr>
          <w:rFonts w:ascii="Times New Roman" w:eastAsiaTheme="majorEastAsia" w:hAnsi="Times New Roman" w:cs="Times New Roman"/>
        </w:rPr>
        <w:t xml:space="preserve">distribution (red shades) and position of maternal trees collected for cones (closed black circles). (A) Torrey Pine State Reserve, </w:t>
      </w:r>
      <w:r w:rsidR="003D65B8" w:rsidRPr="00C06380">
        <w:rPr>
          <w:rFonts w:ascii="Times New Roman" w:eastAsiaTheme="majorEastAsia" w:hAnsi="Times New Roman" w:cs="Times New Roman"/>
          <w:i/>
          <w:iCs/>
        </w:rPr>
        <w:t xml:space="preserve">Pinus torreyana </w:t>
      </w:r>
      <w:proofErr w:type="spellStart"/>
      <w:r w:rsidR="003D65B8" w:rsidRPr="00C06380">
        <w:rPr>
          <w:rFonts w:ascii="Times New Roman" w:eastAsiaTheme="majorEastAsia" w:hAnsi="Times New Roman" w:cs="Times New Roman"/>
          <w:i/>
          <w:iCs/>
        </w:rPr>
        <w:t>subsp</w:t>
      </w:r>
      <w:proofErr w:type="spellEnd"/>
      <w:r w:rsidR="003D65B8" w:rsidRPr="00C06380">
        <w:rPr>
          <w:rFonts w:ascii="Times New Roman" w:eastAsiaTheme="majorEastAsia" w:hAnsi="Times New Roman" w:cs="Times New Roman"/>
          <w:i/>
          <w:iCs/>
        </w:rPr>
        <w:t xml:space="preserve"> torreyana</w:t>
      </w:r>
      <w:r w:rsidR="003D65B8" w:rsidRPr="00C06380">
        <w:rPr>
          <w:rFonts w:ascii="Times New Roman" w:eastAsiaTheme="majorEastAsia" w:hAnsi="Times New Roman" w:cs="Times New Roman"/>
        </w:rPr>
        <w:t xml:space="preserve">. (B) Santa Rosa Island, </w:t>
      </w:r>
      <w:r w:rsidR="003D65B8" w:rsidRPr="00C06380">
        <w:rPr>
          <w:rFonts w:ascii="Times New Roman" w:eastAsiaTheme="majorEastAsia" w:hAnsi="Times New Roman" w:cs="Times New Roman"/>
          <w:i/>
          <w:iCs/>
        </w:rPr>
        <w:t xml:space="preserve">Pinus torreyana </w:t>
      </w:r>
      <w:proofErr w:type="spellStart"/>
      <w:r w:rsidR="003D65B8" w:rsidRPr="00C06380">
        <w:rPr>
          <w:rFonts w:ascii="Times New Roman" w:eastAsiaTheme="majorEastAsia" w:hAnsi="Times New Roman" w:cs="Times New Roman"/>
          <w:i/>
          <w:iCs/>
        </w:rPr>
        <w:t>subsp</w:t>
      </w:r>
      <w:proofErr w:type="spellEnd"/>
      <w:r w:rsidR="003D65B8" w:rsidRPr="00C06380">
        <w:rPr>
          <w:rFonts w:ascii="Times New Roman" w:eastAsiaTheme="majorEastAsia" w:hAnsi="Times New Roman" w:cs="Times New Roman"/>
          <w:i/>
          <w:iCs/>
        </w:rPr>
        <w:t xml:space="preserve"> insularis.</w:t>
      </w:r>
    </w:p>
    <w:p w14:paraId="544F16A1" w14:textId="1D9A7513" w:rsidR="003D65B8" w:rsidRPr="00C06380" w:rsidRDefault="0082393C" w:rsidP="00D9710B">
      <w:pPr>
        <w:spacing w:line="480" w:lineRule="auto"/>
        <w:jc w:val="center"/>
        <w:rPr>
          <w:rFonts w:ascii="Times New Roman" w:hAnsi="Times New Roman" w:cs="Times New Roman"/>
        </w:rPr>
      </w:pPr>
      <w:r w:rsidRPr="00C06380">
        <w:rPr>
          <w:rFonts w:ascii="Times New Roman" w:hAnsi="Times New Roman" w:cs="Times New Roman"/>
          <w:noProof/>
        </w:rPr>
        <w:drawing>
          <wp:inline distT="0" distB="0" distL="0" distR="0" wp14:anchorId="498A2CFF" wp14:editId="63FBABA1">
            <wp:extent cx="4766450" cy="4813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376" cy="4826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BEA5F" w14:textId="04EC39A7" w:rsidR="00CD2DEB" w:rsidRPr="00C06380" w:rsidRDefault="003D65B8" w:rsidP="00CD2DEB">
      <w:pPr>
        <w:spacing w:before="160" w:line="480" w:lineRule="auto"/>
        <w:jc w:val="both"/>
        <w:rPr>
          <w:rFonts w:ascii="Times New Roman" w:eastAsiaTheme="majorEastAsia" w:hAnsi="Times New Roman" w:cs="Times New Roman"/>
        </w:rPr>
      </w:pPr>
      <w:r w:rsidRPr="00C06380">
        <w:rPr>
          <w:rFonts w:ascii="Times New Roman" w:eastAsiaTheme="majorEastAsia" w:hAnsi="Times New Roman" w:cs="Times New Roman"/>
          <w:b/>
          <w:bCs/>
        </w:rPr>
        <w:br w:type="column"/>
      </w:r>
      <w:r w:rsidRPr="00C06380">
        <w:rPr>
          <w:rFonts w:ascii="Times New Roman" w:eastAsiaTheme="majorEastAsia" w:hAnsi="Times New Roman" w:cs="Times New Roman"/>
          <w:b/>
          <w:bCs/>
        </w:rPr>
        <w:lastRenderedPageBreak/>
        <w:t>Figure S2</w:t>
      </w:r>
      <w:r w:rsidR="00CD2DEB" w:rsidRPr="00C06380">
        <w:rPr>
          <w:rFonts w:ascii="Times New Roman" w:eastAsiaTheme="majorEastAsia" w:hAnsi="Times New Roman" w:cs="Times New Roman"/>
          <w:b/>
          <w:bCs/>
        </w:rPr>
        <w:t>.</w:t>
      </w:r>
      <w:r w:rsidR="00CD2DEB" w:rsidRPr="00C06380">
        <w:rPr>
          <w:rFonts w:ascii="Times New Roman" w:eastAsiaTheme="majorEastAsia" w:hAnsi="Times New Roman" w:cs="Times New Roman"/>
        </w:rPr>
        <w:t xml:space="preserve"> Simulation framework used to estimate phenotypic variation in seed morphology captured after resampling of contemporary Torrey pine </w:t>
      </w:r>
      <w:r w:rsidR="00CD2DEB" w:rsidRPr="00C06380">
        <w:rPr>
          <w:rFonts w:ascii="Times New Roman" w:eastAsiaTheme="majorEastAsia" w:hAnsi="Times New Roman" w:cs="Times New Roman"/>
          <w:i/>
          <w:iCs/>
        </w:rPr>
        <w:t>ex situ</w:t>
      </w:r>
      <w:r w:rsidR="00CD2DEB" w:rsidRPr="00C06380">
        <w:rPr>
          <w:rFonts w:ascii="Times New Roman" w:eastAsiaTheme="majorEastAsia" w:hAnsi="Times New Roman" w:cs="Times New Roman"/>
        </w:rPr>
        <w:t xml:space="preserve"> seed collections. Simulations using this framework were conducted for each seed traits and Torrey pine population independently. Computation proceeds from top to bottom. </w:t>
      </w:r>
    </w:p>
    <w:p w14:paraId="4A7EB7F8" w14:textId="1747CDDA" w:rsidR="00437076" w:rsidRPr="00C06380" w:rsidRDefault="009B5992" w:rsidP="00C65AB6">
      <w:pPr>
        <w:jc w:val="center"/>
        <w:rPr>
          <w:rFonts w:ascii="Times New Roman" w:hAnsi="Times New Roman" w:cs="Times New Roman"/>
        </w:rPr>
      </w:pPr>
      <w:r w:rsidRPr="00C06380">
        <w:rPr>
          <w:rFonts w:ascii="Times New Roman" w:hAnsi="Times New Roman" w:cs="Times New Roman"/>
          <w:noProof/>
        </w:rPr>
        <w:drawing>
          <wp:inline distT="0" distB="0" distL="0" distR="0" wp14:anchorId="38B0E6CF" wp14:editId="071B1AFF">
            <wp:extent cx="5943600" cy="38023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7076" w:rsidRPr="00C06380" w:rsidSect="00C660E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B419E" w14:textId="77777777" w:rsidR="00E42064" w:rsidRDefault="00E42064" w:rsidP="000441DB">
      <w:r>
        <w:separator/>
      </w:r>
    </w:p>
  </w:endnote>
  <w:endnote w:type="continuationSeparator" w:id="0">
    <w:p w14:paraId="44CE5682" w14:textId="77777777" w:rsidR="00E42064" w:rsidRDefault="00E42064" w:rsidP="0004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1113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1C6B16" w14:textId="4627D8F1" w:rsidR="00F4603A" w:rsidRDefault="00F4603A" w:rsidP="006C37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85911A" w14:textId="77777777" w:rsidR="00F4603A" w:rsidRDefault="00F460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719499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6CFFEED" w14:textId="08DA0116" w:rsidR="00CD5066" w:rsidRDefault="00CD506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63CADE3" w14:textId="77777777" w:rsidR="00F4603A" w:rsidRDefault="00F460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3A7AA" w14:textId="77777777" w:rsidR="00CD5066" w:rsidRDefault="00CD5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6CF5A" w14:textId="77777777" w:rsidR="00E42064" w:rsidRDefault="00E42064" w:rsidP="000441DB">
      <w:r>
        <w:separator/>
      </w:r>
    </w:p>
  </w:footnote>
  <w:footnote w:type="continuationSeparator" w:id="0">
    <w:p w14:paraId="4AA11521" w14:textId="77777777" w:rsidR="00E42064" w:rsidRDefault="00E42064" w:rsidP="000441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88A40" w14:textId="77777777" w:rsidR="00CD5066" w:rsidRDefault="00CD50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E8D06" w14:textId="77777777" w:rsidR="00CD5066" w:rsidRDefault="00CD50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3C217" w14:textId="77777777" w:rsidR="00CD5066" w:rsidRDefault="00CD50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B08"/>
    <w:rsid w:val="000441DB"/>
    <w:rsid w:val="000560C2"/>
    <w:rsid w:val="00060E97"/>
    <w:rsid w:val="000C785D"/>
    <w:rsid w:val="000F401D"/>
    <w:rsid w:val="000F727D"/>
    <w:rsid w:val="00104E61"/>
    <w:rsid w:val="0012726C"/>
    <w:rsid w:val="00144308"/>
    <w:rsid w:val="0014577E"/>
    <w:rsid w:val="00170A75"/>
    <w:rsid w:val="00177077"/>
    <w:rsid w:val="00181E6C"/>
    <w:rsid w:val="001A2693"/>
    <w:rsid w:val="001B3F50"/>
    <w:rsid w:val="001D0FD0"/>
    <w:rsid w:val="001D7677"/>
    <w:rsid w:val="00220C47"/>
    <w:rsid w:val="00223FD5"/>
    <w:rsid w:val="00245A80"/>
    <w:rsid w:val="0025498B"/>
    <w:rsid w:val="002675E4"/>
    <w:rsid w:val="00270784"/>
    <w:rsid w:val="00272A1B"/>
    <w:rsid w:val="00284744"/>
    <w:rsid w:val="002C1A5D"/>
    <w:rsid w:val="002C3112"/>
    <w:rsid w:val="002D112F"/>
    <w:rsid w:val="002D33C0"/>
    <w:rsid w:val="002D6DF2"/>
    <w:rsid w:val="00304D8D"/>
    <w:rsid w:val="00320809"/>
    <w:rsid w:val="003864FA"/>
    <w:rsid w:val="00390C96"/>
    <w:rsid w:val="003A0519"/>
    <w:rsid w:val="003A1959"/>
    <w:rsid w:val="003B13B7"/>
    <w:rsid w:val="003C09DE"/>
    <w:rsid w:val="003C6C4E"/>
    <w:rsid w:val="003C7C87"/>
    <w:rsid w:val="003D65B8"/>
    <w:rsid w:val="003E382F"/>
    <w:rsid w:val="003E4504"/>
    <w:rsid w:val="003F13F4"/>
    <w:rsid w:val="0042637C"/>
    <w:rsid w:val="00426D46"/>
    <w:rsid w:val="00437076"/>
    <w:rsid w:val="00452B94"/>
    <w:rsid w:val="00462045"/>
    <w:rsid w:val="004A0493"/>
    <w:rsid w:val="004A7794"/>
    <w:rsid w:val="004B307E"/>
    <w:rsid w:val="004B566B"/>
    <w:rsid w:val="004C7AC6"/>
    <w:rsid w:val="004D7012"/>
    <w:rsid w:val="004E21C3"/>
    <w:rsid w:val="004E27CA"/>
    <w:rsid w:val="004E4EDB"/>
    <w:rsid w:val="0050199C"/>
    <w:rsid w:val="00507790"/>
    <w:rsid w:val="0053192A"/>
    <w:rsid w:val="00545671"/>
    <w:rsid w:val="00567B7E"/>
    <w:rsid w:val="00585E15"/>
    <w:rsid w:val="0058664B"/>
    <w:rsid w:val="005D5470"/>
    <w:rsid w:val="005E130F"/>
    <w:rsid w:val="005F0558"/>
    <w:rsid w:val="005F334E"/>
    <w:rsid w:val="005F3DAB"/>
    <w:rsid w:val="0063165E"/>
    <w:rsid w:val="00642BFF"/>
    <w:rsid w:val="00660AB0"/>
    <w:rsid w:val="00663EE2"/>
    <w:rsid w:val="0067372B"/>
    <w:rsid w:val="006A1D94"/>
    <w:rsid w:val="006B3983"/>
    <w:rsid w:val="00703D2D"/>
    <w:rsid w:val="00706C39"/>
    <w:rsid w:val="007453DC"/>
    <w:rsid w:val="00760C6E"/>
    <w:rsid w:val="007A2511"/>
    <w:rsid w:val="007A7C82"/>
    <w:rsid w:val="007D04C9"/>
    <w:rsid w:val="007E1B71"/>
    <w:rsid w:val="00801186"/>
    <w:rsid w:val="00814890"/>
    <w:rsid w:val="00815810"/>
    <w:rsid w:val="00815DAF"/>
    <w:rsid w:val="008200ED"/>
    <w:rsid w:val="00820402"/>
    <w:rsid w:val="008238EA"/>
    <w:rsid w:val="0082393C"/>
    <w:rsid w:val="00834E90"/>
    <w:rsid w:val="00845ABB"/>
    <w:rsid w:val="0085198F"/>
    <w:rsid w:val="00863691"/>
    <w:rsid w:val="00870BEA"/>
    <w:rsid w:val="008C06B5"/>
    <w:rsid w:val="008D4152"/>
    <w:rsid w:val="008F1CAE"/>
    <w:rsid w:val="009608D9"/>
    <w:rsid w:val="009828B0"/>
    <w:rsid w:val="0099004C"/>
    <w:rsid w:val="00995C9D"/>
    <w:rsid w:val="009B5992"/>
    <w:rsid w:val="00A32203"/>
    <w:rsid w:val="00A403C5"/>
    <w:rsid w:val="00A42338"/>
    <w:rsid w:val="00A641CA"/>
    <w:rsid w:val="00A6464E"/>
    <w:rsid w:val="00AB021D"/>
    <w:rsid w:val="00AC4238"/>
    <w:rsid w:val="00AD3895"/>
    <w:rsid w:val="00AE4154"/>
    <w:rsid w:val="00AE4529"/>
    <w:rsid w:val="00B1038B"/>
    <w:rsid w:val="00B25FDC"/>
    <w:rsid w:val="00B41549"/>
    <w:rsid w:val="00B72B3F"/>
    <w:rsid w:val="00B824C8"/>
    <w:rsid w:val="00B9447D"/>
    <w:rsid w:val="00B969E4"/>
    <w:rsid w:val="00BD0A8A"/>
    <w:rsid w:val="00BE1B4D"/>
    <w:rsid w:val="00BF3AC0"/>
    <w:rsid w:val="00C06380"/>
    <w:rsid w:val="00C62B81"/>
    <w:rsid w:val="00C65AB6"/>
    <w:rsid w:val="00C660ED"/>
    <w:rsid w:val="00C759E3"/>
    <w:rsid w:val="00C913ED"/>
    <w:rsid w:val="00CA705C"/>
    <w:rsid w:val="00CB1777"/>
    <w:rsid w:val="00CC4B60"/>
    <w:rsid w:val="00CD2DEB"/>
    <w:rsid w:val="00CD5066"/>
    <w:rsid w:val="00D012EC"/>
    <w:rsid w:val="00D10F9F"/>
    <w:rsid w:val="00D25741"/>
    <w:rsid w:val="00D4676E"/>
    <w:rsid w:val="00D6667C"/>
    <w:rsid w:val="00D72693"/>
    <w:rsid w:val="00D83A9A"/>
    <w:rsid w:val="00D9710B"/>
    <w:rsid w:val="00E00982"/>
    <w:rsid w:val="00E047F3"/>
    <w:rsid w:val="00E23F20"/>
    <w:rsid w:val="00E42064"/>
    <w:rsid w:val="00E555C4"/>
    <w:rsid w:val="00E57167"/>
    <w:rsid w:val="00E8554E"/>
    <w:rsid w:val="00EA2214"/>
    <w:rsid w:val="00EA3C4C"/>
    <w:rsid w:val="00EB17BC"/>
    <w:rsid w:val="00EB22DA"/>
    <w:rsid w:val="00EE7368"/>
    <w:rsid w:val="00EF13C1"/>
    <w:rsid w:val="00EF646C"/>
    <w:rsid w:val="00F030BA"/>
    <w:rsid w:val="00F07848"/>
    <w:rsid w:val="00F4603A"/>
    <w:rsid w:val="00F53B08"/>
    <w:rsid w:val="00F64ECE"/>
    <w:rsid w:val="00FC2EAD"/>
    <w:rsid w:val="00FD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D2873"/>
  <w15:chartTrackingRefBased/>
  <w15:docId w15:val="{10EC8D93-71D2-1B4F-85F1-7ED59A7F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F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FD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41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1DB"/>
  </w:style>
  <w:style w:type="paragraph" w:styleId="Footer">
    <w:name w:val="footer"/>
    <w:basedOn w:val="Normal"/>
    <w:link w:val="FooterChar"/>
    <w:uiPriority w:val="99"/>
    <w:unhideWhenUsed/>
    <w:rsid w:val="000441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1DB"/>
  </w:style>
  <w:style w:type="character" w:styleId="LineNumber">
    <w:name w:val="line number"/>
    <w:basedOn w:val="DefaultParagraphFont"/>
    <w:uiPriority w:val="99"/>
    <w:semiHidden/>
    <w:unhideWhenUsed/>
    <w:rsid w:val="00C660ED"/>
  </w:style>
  <w:style w:type="character" w:styleId="CommentReference">
    <w:name w:val="annotation reference"/>
    <w:basedOn w:val="DefaultParagraphFont"/>
    <w:uiPriority w:val="99"/>
    <w:semiHidden/>
    <w:unhideWhenUsed/>
    <w:rsid w:val="00673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7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7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72B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46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3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C5669-210F-AD49-8835-7C15D9771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anto, Lionel</dc:creator>
  <cp:keywords/>
  <dc:description/>
  <cp:lastModifiedBy>Di Santo, Lionel</cp:lastModifiedBy>
  <cp:revision>34</cp:revision>
  <cp:lastPrinted>2021-06-16T16:23:00Z</cp:lastPrinted>
  <dcterms:created xsi:type="dcterms:W3CDTF">2020-09-21T15:47:00Z</dcterms:created>
  <dcterms:modified xsi:type="dcterms:W3CDTF">2021-06-28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onservation-biology</vt:lpwstr>
  </property>
  <property fmtid="{D5CDD505-2E9C-101B-9397-08002B2CF9AE}" pid="4" name="Mendeley Unique User Id_1">
    <vt:lpwstr>7693f50f-52cd-3d33-b19b-b2a6fe8add2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onservation-biology</vt:lpwstr>
  </property>
  <property fmtid="{D5CDD505-2E9C-101B-9397-08002B2CF9AE}" pid="16" name="Mendeley Recent Style Name 5_1">
    <vt:lpwstr>Conservation B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